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6519B" w14:textId="77777777" w:rsidR="00777F29" w:rsidRPr="008254F0" w:rsidRDefault="00777F29"/>
    <w:p w14:paraId="60B0C406" w14:textId="029DFCC8" w:rsidR="00777F29" w:rsidRPr="008254F0" w:rsidRDefault="00777F29">
      <w:r w:rsidRPr="008254F0">
        <w:rPr>
          <w:noProof/>
        </w:rPr>
        <w:drawing>
          <wp:inline distT="0" distB="0" distL="0" distR="0" wp14:anchorId="36849FED" wp14:editId="225C04FC">
            <wp:extent cx="5274310" cy="31635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5DF4" w14:textId="6DF84882" w:rsidR="00777F29" w:rsidRPr="008254F0" w:rsidRDefault="00777F29"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8254F0">
        <w:rPr>
          <w:rFonts w:ascii="Times New Roman" w:hAnsi="Times New Roman" w:cs="Times New Roman" w:hint="eastAsia"/>
          <w:b/>
          <w:bCs/>
          <w:sz w:val="24"/>
          <w:szCs w:val="24"/>
        </w:rPr>
        <w:t>ARV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>-771 induce</w:t>
      </w:r>
      <w:r w:rsidR="00CB53AE" w:rsidRPr="008254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 G2/M </w:t>
      </w:r>
      <w:r w:rsidR="00CB53AE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phase 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>arrest, but fail</w:t>
      </w:r>
      <w:r w:rsidR="00CB53AE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to trigger apoptosis in HCCLM3 cells. (A) </w:t>
      </w:r>
      <w:r w:rsidR="00401E7D" w:rsidRPr="008254F0">
        <w:rPr>
          <w:rFonts w:ascii="Times New Roman" w:hAnsi="Times New Roman" w:cs="Times New Roman"/>
          <w:sz w:val="24"/>
          <w:szCs w:val="24"/>
        </w:rPr>
        <w:t xml:space="preserve">Cell cycle assays were conducted in HCCLM3 cells exposed to ARV-771 for 24 h. </w:t>
      </w:r>
      <w:r w:rsidR="00401E7D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401E7D" w:rsidRPr="008254F0">
        <w:rPr>
          <w:rFonts w:ascii="Times New Roman" w:hAnsi="Times New Roman" w:cs="Times New Roman"/>
          <w:sz w:val="24"/>
          <w:szCs w:val="24"/>
        </w:rPr>
        <w:t>Apoptosis assays were performed in HCCLM3 cells post the treatment of ARV-771 for 24 h.</w:t>
      </w:r>
    </w:p>
    <w:p w14:paraId="60BF06A2" w14:textId="77777777" w:rsidR="00777F29" w:rsidRPr="008254F0" w:rsidRDefault="00777F29"/>
    <w:p w14:paraId="639A3F15" w14:textId="2F3C9973" w:rsidR="007C6DF5" w:rsidRPr="008254F0" w:rsidRDefault="00635D5E">
      <w:r w:rsidRPr="008254F0">
        <w:rPr>
          <w:noProof/>
        </w:rPr>
        <w:lastRenderedPageBreak/>
        <w:drawing>
          <wp:inline distT="0" distB="0" distL="0" distR="0" wp14:anchorId="19011752" wp14:editId="4EC01D54">
            <wp:extent cx="5274310" cy="55225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2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9B210" w14:textId="3ABC1F48" w:rsidR="00D418F4" w:rsidRPr="008254F0" w:rsidRDefault="00D418F4">
      <w:pPr>
        <w:rPr>
          <w:rFonts w:ascii="Times New Roman" w:hAnsi="Times New Roman" w:cs="Times New Roman"/>
          <w:sz w:val="24"/>
          <w:szCs w:val="24"/>
        </w:rPr>
      </w:pP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77F29" w:rsidRPr="008254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640E1" w:rsidRPr="008254F0">
        <w:rPr>
          <w:rFonts w:ascii="Times New Roman" w:hAnsi="Times New Roman" w:cs="Times New Roman" w:hint="eastAsia"/>
          <w:b/>
          <w:bCs/>
          <w:sz w:val="24"/>
          <w:szCs w:val="24"/>
        </w:rPr>
        <w:t>Knockdown</w:t>
      </w:r>
      <w:r w:rsidR="006640E1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40E1" w:rsidRPr="008254F0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6640E1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40E1" w:rsidRPr="008254F0">
        <w:rPr>
          <w:rFonts w:ascii="Times New Roman" w:hAnsi="Times New Roman" w:cs="Times New Roman" w:hint="eastAsia"/>
          <w:b/>
          <w:bCs/>
          <w:sz w:val="24"/>
          <w:szCs w:val="24"/>
        </w:rPr>
        <w:t>BRD</w:t>
      </w:r>
      <w:r w:rsidR="006640E1" w:rsidRPr="008254F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640E1" w:rsidRPr="008254F0"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 w:rsidR="006640E1" w:rsidRPr="008254F0">
        <w:rPr>
          <w:rFonts w:ascii="Times New Roman" w:hAnsi="Times New Roman" w:cs="Times New Roman"/>
          <w:b/>
          <w:bCs/>
          <w:sz w:val="24"/>
          <w:szCs w:val="24"/>
        </w:rPr>
        <w:t>4 does not induce cell cycle arrest and apoptosis in HCC cells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2543" w:rsidRPr="008254F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F1CE2" w:rsidRPr="008254F0">
        <w:rPr>
          <w:rFonts w:ascii="Times New Roman" w:hAnsi="Times New Roman" w:cs="Times New Roman"/>
          <w:sz w:val="24"/>
          <w:szCs w:val="24"/>
        </w:rPr>
        <w:t xml:space="preserve"> </w:t>
      </w:r>
      <w:r w:rsidR="006640E1" w:rsidRPr="008254F0">
        <w:rPr>
          <w:rFonts w:ascii="Times New Roman" w:hAnsi="Times New Roman" w:cs="Times New Roman"/>
          <w:sz w:val="24"/>
          <w:szCs w:val="24"/>
        </w:rPr>
        <w:t xml:space="preserve">Cell cycle distributions, and </w:t>
      </w:r>
      <w:r w:rsidR="006640E1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6640E1" w:rsidRPr="008254F0">
        <w:rPr>
          <w:rFonts w:ascii="Times New Roman" w:hAnsi="Times New Roman" w:cs="Times New Roman"/>
          <w:sz w:val="24"/>
          <w:szCs w:val="24"/>
        </w:rPr>
        <w:t xml:space="preserve">cell death assays were conducted in HepG2 and Hep3B cells treated with BRD3/4 siRNAs or control siRNAs for 48 h. </w:t>
      </w:r>
      <w:r w:rsidR="006640E1" w:rsidRPr="008254F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6640E1" w:rsidRPr="008254F0">
        <w:rPr>
          <w:rFonts w:ascii="Times New Roman" w:hAnsi="Times New Roman" w:cs="Times New Roman"/>
          <w:sz w:val="24"/>
          <w:szCs w:val="24"/>
        </w:rPr>
        <w:t xml:space="preserve"> Western blot for CDK4/6, Cyclin D1, Bcl-2</w:t>
      </w:r>
      <w:r w:rsidR="00553711" w:rsidRPr="008254F0">
        <w:rPr>
          <w:rFonts w:ascii="Times New Roman" w:hAnsi="Times New Roman" w:cs="Times New Roman" w:hint="eastAsia"/>
          <w:sz w:val="24"/>
          <w:szCs w:val="24"/>
        </w:rPr>
        <w:t>,</w:t>
      </w:r>
      <w:r w:rsidR="00553711" w:rsidRPr="008254F0">
        <w:rPr>
          <w:rFonts w:ascii="Times New Roman" w:hAnsi="Times New Roman" w:cs="Times New Roman"/>
          <w:sz w:val="24"/>
          <w:szCs w:val="24"/>
        </w:rPr>
        <w:t xml:space="preserve"> and BRD3/4</w:t>
      </w:r>
      <w:r w:rsidR="006640E1" w:rsidRPr="008254F0">
        <w:rPr>
          <w:rFonts w:ascii="Times New Roman" w:hAnsi="Times New Roman" w:cs="Times New Roman"/>
          <w:sz w:val="24"/>
          <w:szCs w:val="24"/>
        </w:rPr>
        <w:t xml:space="preserve"> were conducted in HepG2 and Hep3B cells treated with BRD3/4 siRNAs or control siRNAs for 48 h.</w:t>
      </w:r>
    </w:p>
    <w:p w14:paraId="6292383E" w14:textId="1E847B2A" w:rsidR="00F53E24" w:rsidRPr="008254F0" w:rsidRDefault="00F53E24">
      <w:pPr>
        <w:rPr>
          <w:rFonts w:ascii="Times New Roman" w:hAnsi="Times New Roman" w:cs="Times New Roman"/>
          <w:sz w:val="24"/>
          <w:szCs w:val="24"/>
        </w:rPr>
      </w:pPr>
    </w:p>
    <w:p w14:paraId="5B75CF86" w14:textId="68C23B71" w:rsidR="00F53E24" w:rsidRPr="008254F0" w:rsidRDefault="00EF19F9">
      <w:pPr>
        <w:rPr>
          <w:rFonts w:ascii="Times New Roman" w:hAnsi="Times New Roman" w:cs="Times New Roman"/>
          <w:sz w:val="24"/>
          <w:szCs w:val="24"/>
        </w:rPr>
      </w:pPr>
      <w:r w:rsidRPr="008254F0">
        <w:rPr>
          <w:noProof/>
        </w:rPr>
        <w:lastRenderedPageBreak/>
        <w:drawing>
          <wp:inline distT="0" distB="0" distL="0" distR="0" wp14:anchorId="3C93B7B7" wp14:editId="1CF7BF67">
            <wp:extent cx="5274310" cy="32639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2324B" w14:textId="745F636C" w:rsidR="00F53E24" w:rsidRPr="008254F0" w:rsidRDefault="00F53E24" w:rsidP="00F53E24">
      <w:pPr>
        <w:rPr>
          <w:rFonts w:ascii="Times New Roman" w:hAnsi="Times New Roman" w:cs="Times New Roman"/>
          <w:sz w:val="24"/>
          <w:szCs w:val="24"/>
        </w:rPr>
      </w:pP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36855" w:rsidRPr="008254F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254F0">
        <w:rPr>
          <w:rFonts w:ascii="Times New Roman" w:hAnsi="Times New Roman" w:cs="Times New Roman" w:hint="eastAsia"/>
          <w:b/>
          <w:bCs/>
          <w:sz w:val="24"/>
          <w:szCs w:val="24"/>
        </w:rPr>
        <w:t>KEGG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r w:rsidR="00EF19F9" w:rsidRPr="008254F0">
        <w:rPr>
          <w:rFonts w:ascii="Times New Roman" w:hAnsi="Times New Roman" w:cs="Times New Roman"/>
          <w:b/>
          <w:bCs/>
          <w:sz w:val="24"/>
          <w:szCs w:val="24"/>
        </w:rPr>
        <w:t>post</w:t>
      </w:r>
      <w:r w:rsidR="00426C32"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Pr="008254F0">
        <w:rPr>
          <w:rFonts w:ascii="Times New Roman" w:hAnsi="Times New Roman" w:cs="Times New Roman"/>
          <w:b/>
          <w:bCs/>
          <w:sz w:val="24"/>
          <w:szCs w:val="24"/>
        </w:rPr>
        <w:t xml:space="preserve">biological mass </w:t>
      </w:r>
      <w:r w:rsidR="00426C32" w:rsidRPr="008254F0">
        <w:rPr>
          <w:rFonts w:ascii="Times New Roman" w:hAnsi="Times New Roman" w:cs="Times New Roman"/>
          <w:b/>
          <w:bCs/>
          <w:sz w:val="24"/>
          <w:szCs w:val="24"/>
        </w:rPr>
        <w:t>spectrometry in HepG2 cells treated with ARV-771</w:t>
      </w:r>
      <w:r w:rsidRPr="008254F0">
        <w:rPr>
          <w:rFonts w:ascii="Times New Roman" w:hAnsi="Times New Roman" w:cs="Times New Roman"/>
          <w:sz w:val="24"/>
          <w:szCs w:val="24"/>
        </w:rPr>
        <w:t>.</w:t>
      </w:r>
    </w:p>
    <w:p w14:paraId="15991160" w14:textId="77777777" w:rsidR="00F53E24" w:rsidRPr="008254F0" w:rsidRDefault="00F53E24">
      <w:pPr>
        <w:rPr>
          <w:rFonts w:ascii="Times New Roman" w:hAnsi="Times New Roman" w:cs="Times New Roman"/>
          <w:sz w:val="24"/>
          <w:szCs w:val="24"/>
        </w:rPr>
      </w:pPr>
    </w:p>
    <w:sectPr w:rsidR="00F53E24" w:rsidRPr="00825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E0690" w14:textId="77777777" w:rsidR="00A60D5D" w:rsidRDefault="00A60D5D" w:rsidP="00F53E24">
      <w:r>
        <w:separator/>
      </w:r>
    </w:p>
  </w:endnote>
  <w:endnote w:type="continuationSeparator" w:id="0">
    <w:p w14:paraId="5B8B53A9" w14:textId="77777777" w:rsidR="00A60D5D" w:rsidRDefault="00A60D5D" w:rsidP="00F53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BB856" w14:textId="77777777" w:rsidR="00A60D5D" w:rsidRDefault="00A60D5D" w:rsidP="00F53E24">
      <w:r>
        <w:separator/>
      </w:r>
    </w:p>
  </w:footnote>
  <w:footnote w:type="continuationSeparator" w:id="0">
    <w:p w14:paraId="112D4802" w14:textId="77777777" w:rsidR="00A60D5D" w:rsidRDefault="00A60D5D" w:rsidP="00F53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AD"/>
    <w:rsid w:val="00066472"/>
    <w:rsid w:val="000C2D9C"/>
    <w:rsid w:val="000F1CE2"/>
    <w:rsid w:val="00170299"/>
    <w:rsid w:val="00181C21"/>
    <w:rsid w:val="003A6208"/>
    <w:rsid w:val="003F3207"/>
    <w:rsid w:val="00401E7D"/>
    <w:rsid w:val="00426C32"/>
    <w:rsid w:val="00553711"/>
    <w:rsid w:val="00635D5E"/>
    <w:rsid w:val="006640E1"/>
    <w:rsid w:val="007269AD"/>
    <w:rsid w:val="00777F29"/>
    <w:rsid w:val="007C6DF5"/>
    <w:rsid w:val="008254F0"/>
    <w:rsid w:val="00836855"/>
    <w:rsid w:val="00843287"/>
    <w:rsid w:val="008C09B9"/>
    <w:rsid w:val="008D35D4"/>
    <w:rsid w:val="00985F6F"/>
    <w:rsid w:val="00A60D5D"/>
    <w:rsid w:val="00AA6168"/>
    <w:rsid w:val="00AF7DD7"/>
    <w:rsid w:val="00CB53AE"/>
    <w:rsid w:val="00D418F4"/>
    <w:rsid w:val="00E870FD"/>
    <w:rsid w:val="00EF19F9"/>
    <w:rsid w:val="00F53E24"/>
    <w:rsid w:val="00F811B2"/>
    <w:rsid w:val="00FC09E7"/>
    <w:rsid w:val="00FF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2CE64"/>
  <w15:chartTrackingRefBased/>
  <w15:docId w15:val="{630DFE5A-4679-4906-B04F-0BB4F9A5C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3E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3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3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G</dc:creator>
  <cp:keywords/>
  <dc:description/>
  <cp:lastModifiedBy>Matthew Attwaters</cp:lastModifiedBy>
  <cp:revision>2</cp:revision>
  <dcterms:created xsi:type="dcterms:W3CDTF">2022-04-19T15:47:00Z</dcterms:created>
  <dcterms:modified xsi:type="dcterms:W3CDTF">2022-04-19T15:47:00Z</dcterms:modified>
</cp:coreProperties>
</file>